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F45D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53367A1" w14:textId="77777777" w:rsidR="00880F29" w:rsidRPr="00880F29" w:rsidRDefault="00880F29" w:rsidP="00880F29">
      <w:pPr>
        <w:pStyle w:val="Title"/>
      </w:pPr>
    </w:p>
    <w:p w14:paraId="001B6F26" w14:textId="6C9D109C" w:rsidR="00880F29" w:rsidRPr="00880F29" w:rsidRDefault="00430AE2" w:rsidP="00880F29">
      <w:pPr>
        <w:pStyle w:val="Title"/>
      </w:pPr>
      <w:r w:rsidRPr="000C2AC6">
        <w:t xml:space="preserve">The </w:t>
      </w:r>
      <w:r w:rsidR="00767E85">
        <w:t>M</w:t>
      </w:r>
      <w:r w:rsidRPr="000C2AC6">
        <w:t xml:space="preserve">aking and </w:t>
      </w:r>
      <w:r w:rsidR="00767E85">
        <w:t>B</w:t>
      </w:r>
      <w:r w:rsidRPr="000C2AC6">
        <w:t xml:space="preserve">reaking of </w:t>
      </w:r>
      <w:r w:rsidR="00767E85">
        <w:t>S</w:t>
      </w:r>
      <w:r w:rsidRPr="000C2AC6">
        <w:t xml:space="preserve">ocial </w:t>
      </w:r>
      <w:r w:rsidR="00767E85">
        <w:t>Ti</w:t>
      </w:r>
      <w:r w:rsidRPr="000C2AC6">
        <w:t xml:space="preserve">es during the </w:t>
      </w:r>
      <w:r w:rsidR="00767E85">
        <w:t>P</w:t>
      </w:r>
      <w:r w:rsidRPr="000C2AC6">
        <w:t xml:space="preserve">andemic. </w:t>
      </w:r>
      <w:r>
        <w:t>Socio-</w:t>
      </w:r>
      <w:r w:rsidR="00767E85">
        <w:t>E</w:t>
      </w:r>
      <w:r>
        <w:t>conomic</w:t>
      </w:r>
      <w:r w:rsidRPr="000C2AC6">
        <w:t xml:space="preserve"> </w:t>
      </w:r>
      <w:r w:rsidR="00767E85">
        <w:t>Position, Demographic Characteristics, and Changes in Social Networks</w:t>
      </w:r>
    </w:p>
    <w:p w14:paraId="3783A83F" w14:textId="77777777" w:rsidR="00A2189F" w:rsidRDefault="00A2189F" w:rsidP="005A6E97">
      <w:pPr>
        <w:widowControl w:val="0"/>
        <w:autoSpaceDE w:val="0"/>
        <w:autoSpaceDN w:val="0"/>
        <w:adjustRightInd w:val="0"/>
        <w:spacing w:before="0" w:after="0"/>
        <w:contextualSpacing/>
        <w:rPr>
          <w:rFonts w:asciiTheme="majorBidi" w:eastAsia="Times New Roman" w:hAnsiTheme="majorBidi" w:cstheme="majorBidi"/>
          <w:szCs w:val="24"/>
          <w:lang w:eastAsia="en-GB"/>
        </w:rPr>
      </w:pPr>
    </w:p>
    <w:p w14:paraId="50DA4F81" w14:textId="77777777" w:rsidR="000318E6" w:rsidRDefault="000318E6" w:rsidP="005A6E97">
      <w:pPr>
        <w:widowControl w:val="0"/>
        <w:autoSpaceDE w:val="0"/>
        <w:autoSpaceDN w:val="0"/>
        <w:adjustRightInd w:val="0"/>
        <w:spacing w:before="0" w:after="0"/>
        <w:contextualSpacing/>
        <w:rPr>
          <w:rFonts w:asciiTheme="majorBidi" w:eastAsia="Times New Roman" w:hAnsiTheme="majorBidi" w:cstheme="majorBidi"/>
          <w:szCs w:val="24"/>
          <w:lang w:eastAsia="en-GB"/>
        </w:rPr>
      </w:pPr>
    </w:p>
    <w:tbl>
      <w:tblPr>
        <w:tblW w:w="723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53"/>
        <w:gridCol w:w="1489"/>
        <w:gridCol w:w="1489"/>
      </w:tblGrid>
      <w:tr w:rsidR="000318E6" w:rsidRPr="000318E6" w14:paraId="7A52A89C" w14:textId="77777777" w:rsidTr="000318E6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8EF30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CF0C8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  <w:t>Sample (unweighted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E1B86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  <w:t>Population (census)</w:t>
            </w:r>
          </w:p>
        </w:tc>
      </w:tr>
      <w:tr w:rsidR="000318E6" w:rsidRPr="000318E6" w14:paraId="683D3D38" w14:textId="77777777" w:rsidTr="000318E6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1B6D12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Highest educational level attained: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3423E1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514E7F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</w:tr>
      <w:tr w:rsidR="000318E6" w:rsidRPr="000318E6" w14:paraId="180F7BA2" w14:textId="77777777" w:rsidTr="000318E6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27A71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  Lower educati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00683" w14:textId="77777777" w:rsidR="000318E6" w:rsidRPr="000318E6" w:rsidRDefault="008D573E" w:rsidP="008D573E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12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.</w:t>
            </w: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8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 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691AC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35.8 %</w:t>
            </w:r>
          </w:p>
        </w:tc>
      </w:tr>
      <w:tr w:rsidR="000318E6" w:rsidRPr="000318E6" w14:paraId="0C630EB5" w14:textId="77777777" w:rsidTr="000318E6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6AAFA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  Secondary schooli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A0A59" w14:textId="77777777" w:rsidR="000318E6" w:rsidRPr="000318E6" w:rsidRDefault="008D573E" w:rsidP="008D573E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65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.</w:t>
            </w: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 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B9D6C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30.5 %</w:t>
            </w:r>
          </w:p>
        </w:tc>
      </w:tr>
      <w:tr w:rsidR="000318E6" w:rsidRPr="000318E6" w14:paraId="0315D99C" w14:textId="77777777" w:rsidTr="000318E6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7DA65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  Higher educati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227B7" w14:textId="77777777" w:rsidR="000318E6" w:rsidRPr="000318E6" w:rsidRDefault="008D573E" w:rsidP="008D573E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21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.</w:t>
            </w: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9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A54D9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33.6 %</w:t>
            </w:r>
          </w:p>
        </w:tc>
      </w:tr>
      <w:tr w:rsidR="000318E6" w:rsidRPr="000318E6" w14:paraId="20551DA4" w14:textId="77777777" w:rsidTr="000318E6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9E1CD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87527" w14:textId="77777777" w:rsidR="000318E6" w:rsidRPr="000318E6" w:rsidRDefault="008D573E" w:rsidP="008D573E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48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.</w:t>
            </w: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 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33780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50.1 %</w:t>
            </w:r>
          </w:p>
        </w:tc>
      </w:tr>
      <w:tr w:rsidR="000318E6" w:rsidRPr="000318E6" w14:paraId="0EFB543F" w14:textId="77777777" w:rsidTr="000318E6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E4E1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Age: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F96CE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93B79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</w:tr>
      <w:tr w:rsidR="000318E6" w:rsidRPr="000318E6" w14:paraId="17F1592E" w14:textId="77777777" w:rsidTr="000318E6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BACB5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  18-39 year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D81F5" w14:textId="77777777" w:rsidR="000318E6" w:rsidRPr="000318E6" w:rsidRDefault="008D573E" w:rsidP="008D573E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21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.</w:t>
            </w: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9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 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F648D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31.6 %</w:t>
            </w:r>
          </w:p>
        </w:tc>
      </w:tr>
      <w:tr w:rsidR="000318E6" w:rsidRPr="000318E6" w14:paraId="2BF6DD94" w14:textId="77777777" w:rsidTr="000318E6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6F907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  40-59 year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C47AD" w14:textId="77777777" w:rsidR="000318E6" w:rsidRPr="000318E6" w:rsidRDefault="008D573E" w:rsidP="008D573E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44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.</w:t>
            </w: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 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69248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35.2 %</w:t>
            </w:r>
          </w:p>
        </w:tc>
      </w:tr>
      <w:tr w:rsidR="000318E6" w:rsidRPr="000318E6" w14:paraId="63A8CC99" w14:textId="77777777" w:rsidTr="000318E6">
        <w:trPr>
          <w:trHeight w:val="2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9F2F56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  60+ years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E7D567" w14:textId="77777777" w:rsidR="000318E6" w:rsidRPr="000318E6" w:rsidRDefault="008D573E" w:rsidP="008D573E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33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.</w:t>
            </w: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  <w:r w:rsidR="000318E6"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 %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F29E1E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33.2 %</w:t>
            </w:r>
          </w:p>
        </w:tc>
      </w:tr>
      <w:tr w:rsidR="000318E6" w:rsidRPr="000318E6" w14:paraId="1A31B544" w14:textId="77777777" w:rsidTr="000318E6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DF268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Eas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95E0A" w14:textId="77777777" w:rsidR="000318E6" w:rsidRPr="000318E6" w:rsidRDefault="000318E6" w:rsidP="008D573E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  <w:r w:rsidR="008D573E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.</w:t>
            </w:r>
            <w:r w:rsidR="008D573E">
              <w:rPr>
                <w:rFonts w:asciiTheme="majorBidi" w:eastAsia="Times New Roman" w:hAnsiTheme="majorBidi" w:cstheme="majorBidi"/>
                <w:szCs w:val="24"/>
                <w:lang w:eastAsia="en-GB"/>
              </w:rPr>
              <w:t>6</w:t>
            </w: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 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6992CE" w14:textId="77777777" w:rsidR="000318E6" w:rsidRPr="000318E6" w:rsidRDefault="000318E6" w:rsidP="000318E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318E6">
              <w:rPr>
                <w:rFonts w:asciiTheme="majorBidi" w:eastAsia="Times New Roman" w:hAnsiTheme="majorBidi" w:cstheme="majorBidi"/>
                <w:szCs w:val="24"/>
                <w:lang w:eastAsia="en-GB"/>
              </w:rPr>
              <w:t>19.7 %</w:t>
            </w:r>
          </w:p>
        </w:tc>
      </w:tr>
    </w:tbl>
    <w:p w14:paraId="0003AFAC" w14:textId="77777777" w:rsidR="000318E6" w:rsidRDefault="000318E6" w:rsidP="000318E6">
      <w:pPr>
        <w:widowControl w:val="0"/>
        <w:autoSpaceDE w:val="0"/>
        <w:autoSpaceDN w:val="0"/>
        <w:adjustRightInd w:val="0"/>
        <w:spacing w:before="0" w:after="0"/>
        <w:contextualSpacing/>
        <w:rPr>
          <w:rFonts w:cs="Times New Roman"/>
          <w:b/>
          <w:szCs w:val="24"/>
        </w:rPr>
      </w:pPr>
    </w:p>
    <w:p w14:paraId="28771547" w14:textId="77777777" w:rsidR="000318E6" w:rsidRDefault="000318E6" w:rsidP="000318E6">
      <w:pPr>
        <w:widowControl w:val="0"/>
        <w:autoSpaceDE w:val="0"/>
        <w:autoSpaceDN w:val="0"/>
        <w:adjustRightInd w:val="0"/>
        <w:spacing w:before="0" w:after="0"/>
        <w:contextualSpacing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1: </w:t>
      </w:r>
      <w:r w:rsidRPr="000318E6">
        <w:rPr>
          <w:rFonts w:asciiTheme="majorBidi" w:eastAsia="Times New Roman" w:hAnsiTheme="majorBidi" w:cstheme="majorBidi"/>
          <w:b/>
          <w:bCs/>
          <w:szCs w:val="24"/>
          <w:lang w:eastAsia="en-GB"/>
        </w:rPr>
        <w:t>Comparing unweighted sample to population census data</w:t>
      </w:r>
      <w:r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7B781CAF" w14:textId="25AB7669" w:rsidR="000318E6" w:rsidRPr="000318E6" w:rsidRDefault="007F0853" w:rsidP="000318E6">
      <w:pPr>
        <w:widowControl w:val="0"/>
        <w:autoSpaceDE w:val="0"/>
        <w:autoSpaceDN w:val="0"/>
        <w:adjustRightInd w:val="0"/>
        <w:spacing w:before="0" w:after="0"/>
        <w:contextualSpacing/>
        <w:rPr>
          <w:rFonts w:asciiTheme="majorBidi" w:eastAsia="Times New Roman" w:hAnsiTheme="majorBidi" w:cstheme="majorBidi"/>
          <w:b/>
          <w:bCs/>
          <w:szCs w:val="24"/>
          <w:lang w:val="en-GB" w:eastAsia="en-GB"/>
        </w:rPr>
      </w:pPr>
      <w:r w:rsidRPr="005518CA">
        <w:rPr>
          <w:rFonts w:asciiTheme="majorBidi" w:hAnsiTheme="majorBidi" w:cstheme="majorBidi"/>
        </w:rPr>
        <w:t xml:space="preserve">Source: </w:t>
      </w:r>
      <w:r>
        <w:rPr>
          <w:rFonts w:asciiTheme="majorBidi" w:hAnsiTheme="majorBidi" w:cstheme="majorBidi"/>
        </w:rPr>
        <w:t xml:space="preserve">Survey </w:t>
      </w:r>
      <w:r w:rsidRPr="00B036C2">
        <w:rPr>
          <w:rFonts w:asciiTheme="majorBidi" w:hAnsiTheme="majorBidi" w:cstheme="majorBidi"/>
        </w:rPr>
        <w:t xml:space="preserve">"Living </w:t>
      </w:r>
      <w:r>
        <w:rPr>
          <w:rFonts w:asciiTheme="majorBidi" w:hAnsiTheme="majorBidi" w:cstheme="majorBidi"/>
        </w:rPr>
        <w:t xml:space="preserve">in exceptional circumstances", Wave 3 (spring 2021). </w:t>
      </w:r>
      <w:r w:rsidRPr="005518CA">
        <w:rPr>
          <w:rFonts w:asciiTheme="majorBidi" w:hAnsiTheme="majorBidi" w:cstheme="majorBidi"/>
        </w:rPr>
        <w:t>n=</w:t>
      </w:r>
      <w:r w:rsidRPr="005518CA">
        <w:t xml:space="preserve"> </w:t>
      </w:r>
      <w:r w:rsidRPr="005518CA">
        <w:rPr>
          <w:rFonts w:asciiTheme="majorBidi" w:hAnsiTheme="majorBidi" w:cstheme="majorBidi"/>
        </w:rPr>
        <w:t>3,</w:t>
      </w:r>
      <w:r>
        <w:rPr>
          <w:rFonts w:asciiTheme="majorBidi" w:hAnsiTheme="majorBidi" w:cstheme="majorBidi"/>
        </w:rPr>
        <w:t>713</w:t>
      </w:r>
      <w:r w:rsidRPr="005518CA">
        <w:rPr>
          <w:rFonts w:asciiTheme="majorBidi" w:hAnsiTheme="majorBidi" w:cstheme="majorBidi"/>
        </w:rPr>
        <w:t xml:space="preserve"> respondents, 18-98 years. </w:t>
      </w:r>
      <w:r w:rsidR="000318E6" w:rsidRPr="000318E6">
        <w:rPr>
          <w:rFonts w:asciiTheme="majorBidi" w:eastAsia="Times New Roman" w:hAnsiTheme="majorBidi" w:cstheme="majorBidi"/>
          <w:szCs w:val="24"/>
          <w:lang w:val="en-GB" w:eastAsia="en-GB"/>
        </w:rPr>
        <w:t>Note: East Germany was deliberately oversampled in the survey.</w:t>
      </w:r>
    </w:p>
    <w:p w14:paraId="49F14FB6" w14:textId="77777777" w:rsidR="000318E6" w:rsidRPr="000318E6" w:rsidRDefault="000318E6" w:rsidP="005A6E97">
      <w:pPr>
        <w:widowControl w:val="0"/>
        <w:autoSpaceDE w:val="0"/>
        <w:autoSpaceDN w:val="0"/>
        <w:adjustRightInd w:val="0"/>
        <w:spacing w:before="0" w:after="0"/>
        <w:contextualSpacing/>
        <w:rPr>
          <w:rFonts w:asciiTheme="majorBidi" w:eastAsia="Times New Roman" w:hAnsiTheme="majorBidi" w:cstheme="majorBidi"/>
          <w:szCs w:val="24"/>
          <w:lang w:val="en-GB" w:eastAsia="en-GB"/>
        </w:rPr>
        <w:sectPr w:rsidR="000318E6" w:rsidRPr="000318E6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3836" w:type="dxa"/>
        <w:tblLayout w:type="fixed"/>
        <w:tblCellMar>
          <w:left w:w="57" w:type="dxa"/>
          <w:right w:w="28" w:type="dxa"/>
        </w:tblCellMar>
        <w:tblLook w:val="0000" w:firstRow="0" w:lastRow="0" w:firstColumn="0" w:lastColumn="0" w:noHBand="0" w:noVBand="0"/>
      </w:tblPr>
      <w:tblGrid>
        <w:gridCol w:w="2268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9F5406" w:rsidRPr="005A6E97" w14:paraId="1D7E8E91" w14:textId="77777777" w:rsidTr="009F5406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BCB2A" w14:textId="77777777" w:rsidR="009F5406" w:rsidRPr="005A6E97" w:rsidRDefault="009F5406" w:rsidP="005A6E97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DE021" w14:textId="77777777" w:rsidR="009F5406" w:rsidRPr="005A6E97" w:rsidRDefault="005F7F14" w:rsidP="005A6E97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(1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C0B9C" w14:textId="77777777" w:rsidR="009F5406" w:rsidRPr="005A6E97" w:rsidRDefault="005F7F14" w:rsidP="005A6E97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(2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62D4D" w14:textId="77777777" w:rsidR="009F5406" w:rsidRPr="005A6E97" w:rsidRDefault="005F7F14" w:rsidP="005A6E97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(3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49D58" w14:textId="77777777" w:rsidR="009F5406" w:rsidRPr="005A6E97" w:rsidRDefault="005F7F14" w:rsidP="005A6E97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(4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4FF8D" w14:textId="77777777" w:rsidR="009F5406" w:rsidRPr="005A6E97" w:rsidRDefault="005F7F14" w:rsidP="005A6E97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(5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CA21C" w14:textId="77777777" w:rsidR="009F5406" w:rsidRPr="005A6E97" w:rsidRDefault="005F7F14" w:rsidP="005A6E97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(6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3D680" w14:textId="77777777" w:rsidR="009F5406" w:rsidRPr="005A6E97" w:rsidRDefault="005F7F14" w:rsidP="005A6E97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(7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8CD88" w14:textId="77777777" w:rsidR="009F5406" w:rsidRPr="005A6E97" w:rsidRDefault="005F7F14" w:rsidP="005A6E97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(8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1BCDC" w14:textId="77777777" w:rsidR="009F5406" w:rsidRPr="005A6E97" w:rsidRDefault="005F7F14" w:rsidP="005A6E97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(9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737B0" w14:textId="77777777" w:rsidR="009F5406" w:rsidRPr="005A6E97" w:rsidRDefault="002F720A" w:rsidP="005A6E97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(10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026C4" w14:textId="77777777" w:rsidR="009F5406" w:rsidRPr="005A6E97" w:rsidRDefault="002F720A" w:rsidP="005A6E97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(11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C0027" w14:textId="77777777" w:rsidR="009F5406" w:rsidRPr="005A6E97" w:rsidRDefault="002F720A" w:rsidP="005A6E97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(12)</w:t>
            </w:r>
          </w:p>
        </w:tc>
      </w:tr>
      <w:tr w:rsidR="009F5406" w:rsidRPr="005A6E97" w14:paraId="2804D769" w14:textId="77777777" w:rsidTr="009F5406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02592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Dependent Variabl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E242A" w14:textId="77777777" w:rsidR="009F5406" w:rsidRPr="007F0853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</w:pPr>
            <w:r w:rsidRPr="007F0853"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  <w:t>Gai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E15BC" w14:textId="77777777" w:rsidR="009F5406" w:rsidRPr="007F0853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482CB" w14:textId="77777777" w:rsidR="009F5406" w:rsidRPr="007F0853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A9A1B" w14:textId="77777777" w:rsidR="009F5406" w:rsidRPr="007F0853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70162" w14:textId="77777777" w:rsidR="009F5406" w:rsidRPr="007F0853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CE4F2" w14:textId="77777777" w:rsidR="009F5406" w:rsidRPr="007F0853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7D14E" w14:textId="77777777" w:rsidR="009F5406" w:rsidRPr="007F0853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</w:pPr>
            <w:r w:rsidRPr="007F0853"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  <w:t>Los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5A2C9" w14:textId="77777777" w:rsidR="009F5406" w:rsidRPr="007F0853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2CB5D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0A087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B2A8A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BE59E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</w:tr>
      <w:tr w:rsidR="007F0853" w:rsidRPr="005A6E97" w14:paraId="48B15B9B" w14:textId="77777777" w:rsidTr="005B306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C8981B" w14:textId="77777777" w:rsidR="007F0853" w:rsidRPr="005A6E97" w:rsidRDefault="007F0853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Gain / Loss of…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198D34" w14:textId="6053E061" w:rsidR="007F0853" w:rsidRPr="005A6E97" w:rsidRDefault="007F0853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Acquaintances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3BDD93" w14:textId="489F0D6F" w:rsidR="007F0853" w:rsidRPr="005A6E97" w:rsidRDefault="007F0853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Friends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F931E4" w14:textId="551D82D1" w:rsidR="007F0853" w:rsidRPr="005A6E97" w:rsidRDefault="007F0853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Acquaintances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8B43B6" w14:textId="0F8AAEC7" w:rsidR="007F0853" w:rsidRPr="005A6E97" w:rsidRDefault="007F0853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Friends</w:t>
            </w:r>
          </w:p>
        </w:tc>
      </w:tr>
      <w:tr w:rsidR="009F5406" w:rsidRPr="005A6E97" w14:paraId="76E75E9B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1435E1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Mode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D63DA25" w14:textId="25D0FC00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Bi</w:t>
            </w:r>
            <w:r w:rsidR="008E5E23">
              <w:rPr>
                <w:rFonts w:asciiTheme="majorBidi" w:eastAsia="Times New Roman" w:hAnsiTheme="majorBidi" w:cstheme="majorBidi"/>
                <w:szCs w:val="24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vari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AB49C60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Reduc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DDFEE09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Fu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BB9CF8" w14:textId="5D60640A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Bi</w:t>
            </w:r>
            <w:r w:rsidR="008E5E23">
              <w:rPr>
                <w:rFonts w:asciiTheme="majorBidi" w:eastAsia="Times New Roman" w:hAnsiTheme="majorBidi" w:cstheme="majorBidi"/>
                <w:szCs w:val="24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vari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81BDCC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Reduc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5AFD92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Fu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BEA84E" w14:textId="55EABDE1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Bi</w:t>
            </w:r>
            <w:r w:rsidR="008E5E23">
              <w:rPr>
                <w:rFonts w:asciiTheme="majorBidi" w:eastAsia="Times New Roman" w:hAnsiTheme="majorBidi" w:cstheme="majorBidi"/>
                <w:szCs w:val="24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vari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C4B6FC8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Reduc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50C3562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Fu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068AF64" w14:textId="2983504F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Bi</w:t>
            </w:r>
            <w:r w:rsidR="008E5E23">
              <w:rPr>
                <w:rFonts w:asciiTheme="majorBidi" w:eastAsia="Times New Roman" w:hAnsiTheme="majorBidi" w:cstheme="majorBidi"/>
                <w:szCs w:val="24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vari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B1D716A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Reduc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3949A12" w14:textId="77777777" w:rsidR="009F5406" w:rsidRPr="005A6E97" w:rsidRDefault="009F5406" w:rsidP="009F5406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Full</w:t>
            </w:r>
          </w:p>
        </w:tc>
      </w:tr>
      <w:tr w:rsidR="00430AE2" w:rsidRPr="005A6E97" w14:paraId="1CB1625A" w14:textId="77777777" w:rsidTr="009F5406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557BF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Wom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4028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4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2654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3A23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300E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3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59CF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398C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8FD7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4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0525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2AB9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E9D1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4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D939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47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4BC1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44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841685" w:rsidRPr="005A6E97" w14:paraId="751EAF9F" w14:textId="77777777" w:rsidTr="00142593"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EF323" w14:textId="3090D3F8" w:rsidR="00841685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Age: 18-35 years (ref.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80287A3" w14:textId="77777777" w:rsidR="00841685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41A7738" w14:textId="77777777" w:rsidR="00841685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5C749D" w14:textId="77777777" w:rsidR="00841685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F279A2" w14:textId="77777777" w:rsidR="00841685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8312A72" w14:textId="77777777" w:rsidR="00841685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1363526" w14:textId="77777777" w:rsidR="00841685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7A1D58F" w14:textId="77777777" w:rsidR="00841685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68AB838" w14:textId="77777777" w:rsidR="00841685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CA446A" w14:textId="77777777" w:rsidR="00841685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4AF6AF3" w14:textId="77777777" w:rsidR="00841685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A6E151" w14:textId="77777777" w:rsidR="00841685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</w:tr>
      <w:tr w:rsidR="00430AE2" w:rsidRPr="005A6E97" w14:paraId="364AD3DC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4466BD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36-59 year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C2643CB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4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3038224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78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A445D1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1173940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5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FBF9F5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27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7B0FE33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14CE55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69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53C6AA0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2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9D3242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41E2C68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9A5598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60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FD26A75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25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430AE2" w:rsidRPr="005A6E97" w14:paraId="399BA282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AE7217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60 or old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25BCE06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FB84C8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2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A21ED3B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2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296E4F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8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DA0310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5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B44CE9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78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6F76727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2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C3D1B35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71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49AA80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81EE038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25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8C9784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1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9D6E4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67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430AE2" w:rsidRPr="005A6E97" w14:paraId="0FAE0194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B62879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Migration backgrou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13B7C3B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19A7D8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4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D48DD17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F568A1A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4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5FD03FA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8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8E6377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9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8A974F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7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2DB8BB0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3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B8ABE8C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6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4BCD20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4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AD165B3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7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E376F19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0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430AE2" w:rsidRPr="005A6E97" w14:paraId="21962FB7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7F4909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Highest educational level attained: Compulsory (ref.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218F93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18DC1CF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651000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C7A3674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787BF0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DB7726A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1AD1950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B0CC8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1A264C6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E01000E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76C0A4E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6D4177E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</w:tr>
      <w:tr w:rsidR="00430AE2" w:rsidRPr="005A6E97" w14:paraId="6B7EAF69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B14B63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Post-second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1A5C884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00A489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58FC47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771BE03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93416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940A46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EF9553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5407AC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45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5B3E8A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F15B3C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345DD5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A495CE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</w:tr>
      <w:tr w:rsidR="00430AE2" w:rsidRPr="005A6E97" w14:paraId="6F3A9E8F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1C3BB6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Terti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42BBCF7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FD0F59" w14:textId="77777777" w:rsidR="00430AE2" w:rsidRPr="007B384E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highlight w:val="yellow"/>
                <w:lang w:eastAsia="en-GB"/>
              </w:rPr>
            </w:pPr>
            <w:r>
              <w:rPr>
                <w:rFonts w:cs="Times New Roman"/>
                <w:szCs w:val="24"/>
              </w:rPr>
              <w:t>0.059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4284F9" w14:textId="77777777" w:rsidR="00430AE2" w:rsidRPr="007B384E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highlight w:val="yellow"/>
                <w:lang w:eastAsia="en-GB"/>
              </w:rPr>
            </w:pPr>
            <w:r>
              <w:rPr>
                <w:rFonts w:cs="Times New Roman"/>
                <w:szCs w:val="24"/>
              </w:rPr>
              <w:t>0.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F434C7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899747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21689B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5AF2FFE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CD0E15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10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60A33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613C36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4F99F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70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BD1807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41</w:t>
            </w:r>
          </w:p>
        </w:tc>
      </w:tr>
      <w:tr w:rsidR="00841685" w:rsidRPr="005A6E97" w14:paraId="17E29992" w14:textId="77777777" w:rsidTr="00193C7F"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94977" w14:textId="444A2D6A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 xml:space="preserve">Income: &lt;900 </w:t>
            </w:r>
            <w:proofErr w:type="spellStart"/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Eu</w:t>
            </w:r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szCs w:val="24"/>
                <w:lang w:eastAsia="en-GB"/>
              </w:rPr>
              <w:t>/month (ref.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842469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675A33D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A0445DB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0F8D594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5263B59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6BFA219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0BA479D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55A2429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29EF5E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9D0C502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22D218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</w:tr>
      <w:tr w:rsidR="00430AE2" w:rsidRPr="005A6E97" w14:paraId="041727ED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2A2804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 xml:space="preserve">900-1499 </w:t>
            </w:r>
            <w:proofErr w:type="spellStart"/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Eur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4E0136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9153D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4AA6D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F04FDE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5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34BA7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5E301C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0C85496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8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061CCC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FA5A7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96D757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3F9E0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E9E906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9</w:t>
            </w:r>
          </w:p>
        </w:tc>
      </w:tr>
      <w:tr w:rsidR="00430AE2" w:rsidRPr="005A6E97" w14:paraId="2AEDB9E6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63546A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 xml:space="preserve">1500-2599 </w:t>
            </w:r>
            <w:proofErr w:type="spellStart"/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Eur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AA2B85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7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3544BF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3F2CA2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41ECF9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02CDCC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1EB3B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8E0F26E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8C1515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5A0EE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F9C83F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183F20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E9BC6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8</w:t>
            </w:r>
          </w:p>
        </w:tc>
      </w:tr>
      <w:tr w:rsidR="00430AE2" w:rsidRPr="005A6E97" w14:paraId="03221F72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017768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 xml:space="preserve">2600-3999 </w:t>
            </w:r>
            <w:proofErr w:type="spellStart"/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Eur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4EBC3B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74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97E93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5D9DAC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1AA3C2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0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AD1E7A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38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AFC7F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96CBE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7187AB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12786C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698BA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01E807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D3270E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31</w:t>
            </w:r>
          </w:p>
        </w:tc>
      </w:tr>
      <w:tr w:rsidR="00430AE2" w:rsidRPr="005A6E97" w14:paraId="643101C0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1D0BE4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 xml:space="preserve">4000-5999 </w:t>
            </w:r>
            <w:proofErr w:type="spellStart"/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Eur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85DFB81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864DE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3670F5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3C4BC45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77955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A8B7D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6A29F43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C4781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741329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3F02CE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5B6FE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DE0CD4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0</w:t>
            </w:r>
          </w:p>
        </w:tc>
      </w:tr>
      <w:tr w:rsidR="00430AE2" w:rsidRPr="005A6E97" w14:paraId="51512554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1D097A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6000 or mo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0016849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10A7FA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ACF056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30FFA71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707A4B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B467D8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4BAD9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44E6C9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FA9B42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C7206D3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D7CBCB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561BB0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9</w:t>
            </w:r>
          </w:p>
        </w:tc>
      </w:tr>
      <w:tr w:rsidR="00430AE2" w:rsidRPr="005A6E97" w14:paraId="5B746F1E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11F849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Full-time (ref.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96ECA2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A4E3ED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6CE986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EBA55E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D7E639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4C0A96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E2F715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1BF4C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48ACF9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4A7E0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0D2299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992452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</w:tr>
      <w:tr w:rsidR="00430AE2" w:rsidRPr="005A6E97" w14:paraId="758A6710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D7AC57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Part-tim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8FB424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A2B3C6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43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7B8BFE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39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5A749F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DCCD63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435EF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19DFE5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5344C8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6935A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93C3A9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6A13E9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EA675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20</w:t>
            </w:r>
          </w:p>
        </w:tc>
      </w:tr>
      <w:tr w:rsidR="00430AE2" w:rsidRPr="005A6E97" w14:paraId="7468EB93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A0CC72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Retir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D0171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50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212B9D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370BAA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55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B4BBE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5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99921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85676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DC8A0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68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3A6E29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44F845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959E8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94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EF8A7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F9FE6E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7</w:t>
            </w:r>
          </w:p>
        </w:tc>
      </w:tr>
      <w:tr w:rsidR="00430AE2" w:rsidRPr="005A6E97" w14:paraId="4A03C840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225C30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Inactiv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9378BF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115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3010CD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48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56A85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57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83E9D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74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AEC2B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707F4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5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9CFCBB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12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C70E2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91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6771D4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93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AAF33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94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341C80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DA33A6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3</w:t>
            </w:r>
          </w:p>
        </w:tc>
      </w:tr>
      <w:tr w:rsidR="00430AE2" w:rsidRPr="005A6E97" w14:paraId="61EC1C8C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261964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Urb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A8D88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686E27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FABF1D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26A68F3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491EE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342C4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92C8CE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92E3EB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29791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817CD3C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295B2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199BCC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</w:tr>
      <w:tr w:rsidR="00430AE2" w:rsidRPr="005A6E97" w14:paraId="5BC5C879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10032C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Ea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356806F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889E6C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686DC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48A917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08B8E8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E6B8B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4913C1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87B3B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38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90592A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5D8B69D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5E26E9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38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ABA651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32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841685" w:rsidRPr="005A6E97" w14:paraId="04CA75F4" w14:textId="77777777" w:rsidTr="00CF6147">
        <w:tc>
          <w:tcPr>
            <w:tcW w:w="4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C933B0" w14:textId="2113BA69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Pre-pandemic networks: strong ti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BD08A9A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9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622179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1AADC2C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CD6D2F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E27ED0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527CA20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2822249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56A439C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8B0592A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0598185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</w:tr>
      <w:tr w:rsidR="00841685" w:rsidRPr="005A6E97" w14:paraId="241C6458" w14:textId="77777777" w:rsidTr="008A51A3">
        <w:tc>
          <w:tcPr>
            <w:tcW w:w="4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7BB2DE" w14:textId="17992D5B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Pre-pandemic networks: weak ti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B89B2FB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31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CA43A33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3598966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F8E3D9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30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49D4D8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775A95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7DAC01F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5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E0955BA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72AB310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C243545" w14:textId="77777777" w:rsidR="00841685" w:rsidRPr="005A6E97" w:rsidRDefault="00841685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9</w:t>
            </w:r>
          </w:p>
        </w:tc>
      </w:tr>
      <w:tr w:rsidR="00430AE2" w:rsidRPr="005A6E97" w14:paraId="3A00A497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425A5C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Healt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9165D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0FC006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A95F51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BA7AB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702CBF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156DA5C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C03ADE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43420E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EDF4CE1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1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795437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49B2C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5B4206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8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430AE2" w:rsidRPr="005A6E97" w14:paraId="5852BA1F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B7087A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Belongs to risk grou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9CCFF1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8622BB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9339440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ACB186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73969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963CAE2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46B1F4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C9B1B0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5693656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05643B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702EA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BA837A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0</w:t>
            </w:r>
          </w:p>
        </w:tc>
      </w:tr>
      <w:tr w:rsidR="00430AE2" w:rsidRPr="005A6E97" w14:paraId="1DDB203C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BB2DDF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Has been infect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FDBB27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A5A027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1CEEB7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2FE9C6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CC2DE8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AE0BDD6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ADF82D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AAA87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D0D2EC6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DC84A7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DD2CF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B12DDFD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1</w:t>
            </w:r>
          </w:p>
        </w:tc>
      </w:tr>
      <w:tr w:rsidR="00430AE2" w:rsidRPr="005A6E97" w14:paraId="2654F08B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7051DE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 xml:space="preserve">Someone in network </w:t>
            </w: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lastRenderedPageBreak/>
              <w:t>was infect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01BB1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7725A1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8F7C354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5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40D619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065527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A19880E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0855F5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7A7AE8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DF38AC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C8E113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136AEE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9E020BD" w14:textId="77777777" w:rsidR="00430AE2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430AE2" w:rsidRPr="005A6E97" w14:paraId="45BAB02A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9CBDF8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Partner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3092C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57BEBA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0B6BA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35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72EFD8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0C00B0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2745BE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4F725A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86D5FD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702E75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572CB5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FEF289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4F5D35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33</w:t>
            </w:r>
          </w:p>
        </w:tc>
      </w:tr>
      <w:tr w:rsidR="00430AE2" w:rsidRPr="005A6E97" w14:paraId="1AF4EB2A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050E21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No children (ref.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AFBDDC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B781AA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9A40A3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52959C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E668AD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EE9995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ABCD9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3FBA5F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1A31A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FF0578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25A607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0334BF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</w:tr>
      <w:tr w:rsidR="00430AE2" w:rsidRPr="005A6E97" w14:paraId="09BDDD85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EE6DD8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Minor children in househ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5F8CB2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96DFF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1B4BD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3A598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88FCF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05C50D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0951C4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6B563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7D673B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920F14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FD49EB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ADA74C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</w:tr>
      <w:tr w:rsidR="00430AE2" w:rsidRPr="005A6E97" w14:paraId="397EDCEF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E7DCC8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Not in household/Adul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10DB79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6496BB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9B5D3A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8564E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B7D959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BE186B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5FB17A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CC6C8A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10C222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987258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0B8AE4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803812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</w:tr>
      <w:tr w:rsidR="00430AE2" w:rsidRPr="005A6E97" w14:paraId="792C5665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EE8AF9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Works from hom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565D9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051D36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E281D4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F877E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1D830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39A69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7BA093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7013D1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59112E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98E7A8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9FECA9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EAE8B8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4</w:t>
            </w:r>
          </w:p>
        </w:tc>
      </w:tr>
      <w:tr w:rsidR="00430AE2" w:rsidRPr="005A6E97" w14:paraId="12B334C5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FB470B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Started new educ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6E14FA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B8BD2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3CC5E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80EEC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154590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BE81F2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2FF410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56EA18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038143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6C8BD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93C762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F8CAC1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37</w:t>
            </w:r>
          </w:p>
        </w:tc>
      </w:tr>
      <w:tr w:rsidR="00430AE2" w:rsidRPr="005A6E97" w14:paraId="23B358C5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FC1C70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Stopped / Finished educ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5DC01B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43A2A8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67EA2F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3D8A8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AF7755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25D7BD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76412B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52FA24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71011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D43A8E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7B3355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112A79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0</w:t>
            </w:r>
          </w:p>
        </w:tc>
      </w:tr>
      <w:tr w:rsidR="00430AE2" w:rsidRPr="005A6E97" w14:paraId="30DDB04A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61310B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Started (new) jo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5A344A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38E2D8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074C8D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45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B48C5A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1D4703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DE0C25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8B985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05EFB5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6DD475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88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06D5C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B44479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57ABE2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70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430AE2" w:rsidRPr="005A6E97" w14:paraId="339A1331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C0E3B8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Quit or lost a jo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9ECE5B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0351EC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0E9AF5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F7DB7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AC508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79A507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60EB88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C918B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C4DA0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ECF9F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63E2DC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6F1C3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85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430AE2" w:rsidRPr="005A6E97" w14:paraId="01EA084A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DF14E5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Started a new relationshi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13163B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CB4B1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80D2CA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107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C77582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97D238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0C8288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114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9C808B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02C1D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6D28CB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66D839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25D8DA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A10CF35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51</w:t>
            </w:r>
          </w:p>
        </w:tc>
      </w:tr>
      <w:tr w:rsidR="00430AE2" w:rsidRPr="005A6E97" w14:paraId="0F770CEE" w14:textId="77777777" w:rsidTr="009F540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4C9ECE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Ended a relationshi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7506D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C94A4A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D7CEEC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CE077E4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A6469EC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9408BE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44F36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3B0E2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09A2C62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72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5A57301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739F18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4F3FE7F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77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430AE2" w:rsidRPr="005A6E97" w14:paraId="7B734141" w14:textId="77777777" w:rsidTr="009F540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7C22D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val="en-GB" w:eastAsia="en-GB"/>
              </w:rPr>
              <w:t>Move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12FA3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D3A49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1D39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F363A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017E6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1C1A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FCBB7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6D1FE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2E50D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A0428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E439B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45950" w14:textId="77777777" w:rsidR="00430AE2" w:rsidRPr="005A6E97" w:rsidRDefault="00430AE2" w:rsidP="00430AE2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42</w:t>
            </w:r>
          </w:p>
        </w:tc>
      </w:tr>
      <w:tr w:rsidR="00430AE2" w:rsidRPr="005A6E97" w14:paraId="171367A3" w14:textId="77777777" w:rsidTr="009F540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B49BC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5A6E97">
              <w:rPr>
                <w:rFonts w:asciiTheme="majorBidi" w:eastAsia="Times New Roman" w:hAnsiTheme="majorBidi" w:cstheme="majorBidi"/>
                <w:szCs w:val="24"/>
                <w:lang w:eastAsia="en-GB"/>
              </w:rPr>
              <w:t>Observation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87328" w14:textId="77777777" w:rsidR="00430AE2" w:rsidRPr="00061B65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cs="Times New Roman"/>
                <w:szCs w:val="24"/>
              </w:rPr>
              <w:t>37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6B8C5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043C0">
              <w:rPr>
                <w:rFonts w:cs="Times New Roman"/>
                <w:szCs w:val="24"/>
              </w:rPr>
              <w:t>37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B4558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043C0">
              <w:rPr>
                <w:rFonts w:cs="Times New Roman"/>
                <w:szCs w:val="24"/>
              </w:rPr>
              <w:t>37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00A66" w14:textId="77777777" w:rsidR="00430AE2" w:rsidRPr="00061B65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0043C0">
              <w:rPr>
                <w:rFonts w:cs="Times New Roman"/>
                <w:szCs w:val="24"/>
              </w:rPr>
              <w:t>37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BC532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043C0">
              <w:rPr>
                <w:rFonts w:cs="Times New Roman"/>
                <w:szCs w:val="24"/>
              </w:rPr>
              <w:t>37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8D658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043C0">
              <w:rPr>
                <w:rFonts w:cs="Times New Roman"/>
                <w:szCs w:val="24"/>
              </w:rPr>
              <w:t>37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3DD3D" w14:textId="77777777" w:rsidR="00430AE2" w:rsidRPr="00061B65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0043C0">
              <w:rPr>
                <w:rFonts w:cs="Times New Roman"/>
                <w:szCs w:val="24"/>
              </w:rPr>
              <w:t>37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B3CE2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043C0">
              <w:rPr>
                <w:rFonts w:cs="Times New Roman"/>
                <w:szCs w:val="24"/>
              </w:rPr>
              <w:t>37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B8E22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043C0">
              <w:rPr>
                <w:rFonts w:cs="Times New Roman"/>
                <w:szCs w:val="24"/>
              </w:rPr>
              <w:t>37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874A2" w14:textId="77777777" w:rsidR="00430AE2" w:rsidRPr="00061B65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0043C0">
              <w:rPr>
                <w:rFonts w:cs="Times New Roman"/>
                <w:szCs w:val="24"/>
              </w:rPr>
              <w:t>37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F5339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043C0">
              <w:rPr>
                <w:rFonts w:cs="Times New Roman"/>
                <w:szCs w:val="24"/>
              </w:rPr>
              <w:t>37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8B2E2" w14:textId="77777777" w:rsidR="00430AE2" w:rsidRPr="005A6E97" w:rsidRDefault="00430AE2" w:rsidP="00430AE2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0043C0">
              <w:rPr>
                <w:rFonts w:cs="Times New Roman"/>
                <w:szCs w:val="24"/>
              </w:rPr>
              <w:t>3713</w:t>
            </w:r>
          </w:p>
        </w:tc>
      </w:tr>
    </w:tbl>
    <w:p w14:paraId="01206C15" w14:textId="79FE24A6" w:rsidR="00880F29" w:rsidRDefault="00994A3D" w:rsidP="000347C8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B633D">
        <w:rPr>
          <w:rFonts w:cs="Times New Roman"/>
          <w:b/>
          <w:szCs w:val="24"/>
        </w:rPr>
        <w:t xml:space="preserve">Table </w:t>
      </w:r>
      <w:r w:rsidR="000318E6">
        <w:rPr>
          <w:rFonts w:cs="Times New Roman"/>
          <w:b/>
          <w:szCs w:val="24"/>
        </w:rPr>
        <w:t>2</w:t>
      </w:r>
      <w:r w:rsidR="000B633D">
        <w:rPr>
          <w:rFonts w:cs="Times New Roman"/>
          <w:b/>
          <w:szCs w:val="24"/>
        </w:rPr>
        <w:t xml:space="preserve">: </w:t>
      </w:r>
      <w:r w:rsidR="009767EF">
        <w:rPr>
          <w:rFonts w:cs="Times New Roman"/>
          <w:b/>
          <w:szCs w:val="24"/>
        </w:rPr>
        <w:t xml:space="preserve">Bivariate Effects, Reduced, and </w:t>
      </w:r>
      <w:r w:rsidR="000B633D">
        <w:rPr>
          <w:rFonts w:cs="Times New Roman"/>
          <w:b/>
          <w:szCs w:val="24"/>
        </w:rPr>
        <w:t>Full Model</w:t>
      </w:r>
      <w:r w:rsidR="000347C8">
        <w:rPr>
          <w:rFonts w:cs="Times New Roman"/>
          <w:b/>
          <w:szCs w:val="24"/>
        </w:rPr>
        <w:t>s</w:t>
      </w:r>
      <w:r w:rsidR="000B633D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B633D">
        <w:rPr>
          <w:rFonts w:cs="Times New Roman"/>
          <w:szCs w:val="24"/>
        </w:rPr>
        <w:t xml:space="preserve"> </w:t>
      </w:r>
      <w:r w:rsidR="00841685" w:rsidRPr="005518CA">
        <w:rPr>
          <w:rFonts w:asciiTheme="majorBidi" w:hAnsiTheme="majorBidi" w:cstheme="majorBidi"/>
        </w:rPr>
        <w:t xml:space="preserve">Source: </w:t>
      </w:r>
      <w:r w:rsidR="00841685">
        <w:rPr>
          <w:rFonts w:asciiTheme="majorBidi" w:hAnsiTheme="majorBidi" w:cstheme="majorBidi"/>
        </w:rPr>
        <w:t xml:space="preserve">Survey </w:t>
      </w:r>
      <w:r w:rsidR="00841685" w:rsidRPr="00B036C2">
        <w:rPr>
          <w:rFonts w:asciiTheme="majorBidi" w:hAnsiTheme="majorBidi" w:cstheme="majorBidi"/>
        </w:rPr>
        <w:t xml:space="preserve">"Living </w:t>
      </w:r>
      <w:r w:rsidR="00841685">
        <w:rPr>
          <w:rFonts w:asciiTheme="majorBidi" w:hAnsiTheme="majorBidi" w:cstheme="majorBidi"/>
        </w:rPr>
        <w:t xml:space="preserve">in exceptional circumstances", Wave 3 (spring 2021). </w:t>
      </w:r>
      <w:r w:rsidR="000B633D" w:rsidRPr="000B633D">
        <w:rPr>
          <w:rFonts w:cs="Times New Roman"/>
          <w:szCs w:val="24"/>
        </w:rPr>
        <w:t>n=</w:t>
      </w:r>
      <w:r w:rsidR="006344E0" w:rsidRPr="000043C0">
        <w:rPr>
          <w:rFonts w:cs="Times New Roman"/>
          <w:szCs w:val="24"/>
        </w:rPr>
        <w:t>3713</w:t>
      </w:r>
      <w:r w:rsidR="000B633D" w:rsidRPr="000B633D">
        <w:rPr>
          <w:rFonts w:cs="Times New Roman"/>
          <w:szCs w:val="24"/>
        </w:rPr>
        <w:t xml:space="preserve"> respondents, 18-98 years. Multivariate logistic regression models, </w:t>
      </w:r>
      <w:r w:rsidR="006344E0">
        <w:rPr>
          <w:rFonts w:cs="Times New Roman"/>
          <w:szCs w:val="24"/>
        </w:rPr>
        <w:t xml:space="preserve">weighted, </w:t>
      </w:r>
      <w:r w:rsidR="000B633D" w:rsidRPr="000B633D">
        <w:rPr>
          <w:rFonts w:cs="Times New Roman"/>
          <w:szCs w:val="24"/>
        </w:rPr>
        <w:t xml:space="preserve">Average Marginal Effects (difference in likelihood in percent). </w:t>
      </w:r>
      <w:r w:rsidR="00F44BB2">
        <w:rPr>
          <w:rFonts w:cs="Times New Roman"/>
          <w:szCs w:val="24"/>
        </w:rPr>
        <w:t xml:space="preserve">Bivariate: Separate </w:t>
      </w:r>
      <w:r w:rsidR="008E5E23">
        <w:rPr>
          <w:rFonts w:cs="Times New Roman"/>
          <w:szCs w:val="24"/>
        </w:rPr>
        <w:t>m</w:t>
      </w:r>
      <w:r w:rsidR="00F44BB2">
        <w:rPr>
          <w:rFonts w:cs="Times New Roman"/>
          <w:szCs w:val="24"/>
        </w:rPr>
        <w:t>odels for each socio-economic and socio-demographic predictor</w:t>
      </w:r>
      <w:r w:rsidR="009767EF">
        <w:rPr>
          <w:rFonts w:cs="Times New Roman"/>
          <w:szCs w:val="24"/>
        </w:rPr>
        <w:t xml:space="preserve"> </w:t>
      </w:r>
      <w:r w:rsidR="008E5E23">
        <w:rPr>
          <w:rFonts w:cs="Times New Roman"/>
          <w:szCs w:val="24"/>
        </w:rPr>
        <w:t xml:space="preserve">calculated </w:t>
      </w:r>
      <w:r w:rsidR="009767EF">
        <w:rPr>
          <w:rFonts w:cs="Times New Roman"/>
          <w:szCs w:val="24"/>
        </w:rPr>
        <w:t>(displayed in the same column)</w:t>
      </w:r>
      <w:r w:rsidR="00F44BB2">
        <w:rPr>
          <w:rFonts w:cs="Times New Roman"/>
          <w:szCs w:val="24"/>
        </w:rPr>
        <w:t xml:space="preserve">. </w:t>
      </w:r>
      <w:r w:rsidR="000347C8">
        <w:rPr>
          <w:rFonts w:cs="Times New Roman"/>
          <w:szCs w:val="24"/>
        </w:rPr>
        <w:t xml:space="preserve">Reduced Model: </w:t>
      </w:r>
      <w:r w:rsidR="00F44BB2">
        <w:rPr>
          <w:rFonts w:cs="Times New Roman"/>
          <w:szCs w:val="24"/>
        </w:rPr>
        <w:t>O</w:t>
      </w:r>
      <w:r w:rsidR="000347C8">
        <w:rPr>
          <w:rFonts w:cs="Times New Roman"/>
          <w:bCs/>
          <w:szCs w:val="24"/>
        </w:rPr>
        <w:t xml:space="preserve">nly socio-demographic and socio-economic-factors.  </w:t>
      </w:r>
      <w:r w:rsidR="009767EF">
        <w:rPr>
          <w:rFonts w:cs="Times New Roman"/>
          <w:bCs/>
          <w:szCs w:val="24"/>
        </w:rPr>
        <w:t>Full model</w:t>
      </w:r>
      <w:r w:rsidR="00F44BB2">
        <w:rPr>
          <w:rFonts w:cs="Times New Roman"/>
          <w:bCs/>
          <w:szCs w:val="24"/>
        </w:rPr>
        <w:t>: a</w:t>
      </w:r>
      <w:r w:rsidR="000347C8">
        <w:rPr>
          <w:rFonts w:cs="Times New Roman"/>
          <w:bCs/>
          <w:szCs w:val="24"/>
        </w:rPr>
        <w:t>djusting for all covariates</w:t>
      </w:r>
      <w:r w:rsidR="00F44BB2">
        <w:rPr>
          <w:rFonts w:cs="Times New Roman"/>
          <w:bCs/>
          <w:szCs w:val="24"/>
        </w:rPr>
        <w:t xml:space="preserve">. </w:t>
      </w:r>
      <w:r w:rsidR="00F77587" w:rsidRPr="00F77587">
        <w:rPr>
          <w:rFonts w:cs="Times New Roman"/>
          <w:bCs/>
          <w:szCs w:val="24"/>
        </w:rPr>
        <w:t>* p &lt; 0.05, ** p &lt; 0.01, *** p &lt; 0.001</w:t>
      </w:r>
    </w:p>
    <w:p w14:paraId="5E7BA264" w14:textId="224F5441" w:rsidR="00F77587" w:rsidRDefault="00F77587" w:rsidP="000347C8">
      <w:pPr>
        <w:keepNext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58600067" w14:textId="57D2E29C" w:rsidR="00F77587" w:rsidRPr="000347C8" w:rsidRDefault="00F77587" w:rsidP="000347C8">
      <w:pPr>
        <w:keepNext/>
        <w:rPr>
          <w:rFonts w:cs="Times New Roman"/>
          <w:bCs/>
          <w:szCs w:val="24"/>
        </w:rPr>
        <w:sectPr w:rsidR="00F77587" w:rsidRPr="000347C8" w:rsidSect="00A2189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4649"/>
        <w:gridCol w:w="1191"/>
        <w:gridCol w:w="1191"/>
        <w:gridCol w:w="1191"/>
        <w:gridCol w:w="1191"/>
      </w:tblGrid>
      <w:tr w:rsidR="009767EF" w14:paraId="322F93C7" w14:textId="77777777" w:rsidTr="005402D0"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7A680C" w14:textId="77777777" w:rsidR="009767EF" w:rsidRPr="008E5E23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F639E5" w14:textId="63D69D4F" w:rsidR="009767EF" w:rsidRPr="008E5E23" w:rsidRDefault="009767EF" w:rsidP="009767EF">
            <w:pPr>
              <w:widowControl w:val="0"/>
              <w:tabs>
                <w:tab w:val="decimal" w:pos="242"/>
              </w:tabs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bCs/>
                <w:szCs w:val="24"/>
              </w:rPr>
            </w:pPr>
            <w:r w:rsidRPr="008E5E23">
              <w:rPr>
                <w:rFonts w:cs="Times New Roman"/>
                <w:b/>
                <w:bCs/>
                <w:szCs w:val="24"/>
              </w:rPr>
              <w:t>No change (ref.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180677" w14:textId="160E1006" w:rsidR="009767EF" w:rsidRPr="008E5E23" w:rsidRDefault="009767EF" w:rsidP="009767EF">
            <w:pPr>
              <w:widowControl w:val="0"/>
              <w:tabs>
                <w:tab w:val="decimal" w:pos="242"/>
              </w:tabs>
              <w:autoSpaceDE w:val="0"/>
              <w:autoSpaceDN w:val="0"/>
              <w:adjustRightInd w:val="0"/>
              <w:spacing w:before="0" w:after="0"/>
              <w:rPr>
                <w:b/>
                <w:bCs/>
                <w:szCs w:val="24"/>
              </w:rPr>
            </w:pPr>
            <w:r w:rsidRPr="008E5E23">
              <w:rPr>
                <w:rFonts w:cs="Times New Roman"/>
                <w:b/>
                <w:bCs/>
                <w:szCs w:val="24"/>
              </w:rPr>
              <w:t>Gai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BD023C" w14:textId="16BB42CD" w:rsidR="009767EF" w:rsidRPr="008E5E23" w:rsidRDefault="009767EF" w:rsidP="009767EF">
            <w:pPr>
              <w:widowControl w:val="0"/>
              <w:tabs>
                <w:tab w:val="decimal" w:pos="242"/>
              </w:tabs>
              <w:autoSpaceDE w:val="0"/>
              <w:autoSpaceDN w:val="0"/>
              <w:adjustRightInd w:val="0"/>
              <w:spacing w:before="0" w:after="0"/>
              <w:rPr>
                <w:b/>
                <w:bCs/>
                <w:szCs w:val="24"/>
              </w:rPr>
            </w:pPr>
            <w:r w:rsidRPr="008E5E23">
              <w:rPr>
                <w:rFonts w:cs="Times New Roman"/>
                <w:b/>
                <w:bCs/>
                <w:szCs w:val="24"/>
              </w:rPr>
              <w:t>Both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0B8D12" w14:textId="43F5BD4D" w:rsidR="009767EF" w:rsidRPr="008E5E23" w:rsidRDefault="009767EF" w:rsidP="009767EF">
            <w:pPr>
              <w:widowControl w:val="0"/>
              <w:tabs>
                <w:tab w:val="decimal" w:pos="242"/>
              </w:tabs>
              <w:autoSpaceDE w:val="0"/>
              <w:autoSpaceDN w:val="0"/>
              <w:adjustRightInd w:val="0"/>
              <w:spacing w:before="0" w:after="0"/>
              <w:rPr>
                <w:b/>
                <w:bCs/>
                <w:szCs w:val="24"/>
              </w:rPr>
            </w:pPr>
            <w:r w:rsidRPr="008E5E23">
              <w:rPr>
                <w:rFonts w:cs="Times New Roman"/>
                <w:b/>
                <w:bCs/>
                <w:szCs w:val="24"/>
              </w:rPr>
              <w:t>Loss</w:t>
            </w:r>
          </w:p>
        </w:tc>
      </w:tr>
      <w:tr w:rsidR="009767EF" w14:paraId="74C01FA2" w14:textId="77777777" w:rsidTr="005402D0">
        <w:tc>
          <w:tcPr>
            <w:tcW w:w="4649" w:type="dxa"/>
            <w:tcBorders>
              <w:top w:val="single" w:sz="4" w:space="0" w:color="auto"/>
              <w:left w:val="nil"/>
              <w:right w:val="nil"/>
            </w:tcBorders>
          </w:tcPr>
          <w:p w14:paraId="66450186" w14:textId="5D25F9E1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00584F6B" w14:textId="14F01ABC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56EB7843" w14:textId="278E3FAB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304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22718B9E" w14:textId="3E7187C9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Calibri"/>
                <w:szCs w:val="24"/>
              </w:rPr>
            </w:pPr>
            <w:r>
              <w:rPr>
                <w:rFonts w:cs="Times New Roman"/>
                <w:szCs w:val="24"/>
              </w:rPr>
              <w:t>0.08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7905F620" w14:textId="6C4DD63F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212</w:t>
            </w:r>
          </w:p>
        </w:tc>
      </w:tr>
      <w:tr w:rsidR="009767EF" w14:paraId="326F949E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7BC32D50" w14:textId="448E26B3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18-35 years (ref.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09AE4B54" w14:textId="1C6F75A0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E8C9354" w14:textId="5172F6D5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1FCF818" w14:textId="7C8EEBFA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0C6B738" w14:textId="1F802D65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</w:tr>
      <w:tr w:rsidR="009767EF" w14:paraId="6C5B52A9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7DA550DB" w14:textId="064630FF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36-59 years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A1BCB22" w14:textId="4DD24A27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74CAEA5" w14:textId="48919BEF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921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3D4BADF" w14:textId="519E59C7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1.718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311C910" w14:textId="3362842E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0.483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9767EF" w14:paraId="1610A0CF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067F1429" w14:textId="6D27B5B9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60 or older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435189F" w14:textId="27736B93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3FE80A7" w14:textId="27C327D6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1.308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59A47EF" w14:textId="08613A91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2.61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AC65752" w14:textId="3475F0D3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0.689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9767EF" w14:paraId="46478C47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16F5EBA2" w14:textId="65AA4969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Migration Background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35D75CC" w14:textId="77777777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37D0C0B" w14:textId="50CF319C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56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F43E26E" w14:textId="37AF202A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689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A526708" w14:textId="5471B3B6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470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9767EF" w14:paraId="08EFD721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41DD48B3" w14:textId="3C82CBDF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Highest Educational Level: Compulsory (ref.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13ACAC0" w14:textId="00D3EE0D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7810BC8" w14:textId="4ABF26DB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CADBDF1" w14:textId="6C1B2582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05C8890" w14:textId="4BF00A9C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</w:tr>
      <w:tr w:rsidR="009767EF" w14:paraId="06280479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741CC628" w14:textId="26EFE60C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Post-secondary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0EEADD14" w14:textId="5C590F68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32FF525" w14:textId="2368179A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1DC8513" w14:textId="1A8B5F29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307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3EA14AD" w14:textId="5CA50563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178</w:t>
            </w:r>
          </w:p>
        </w:tc>
      </w:tr>
      <w:tr w:rsidR="009767EF" w14:paraId="3420C69D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48403E58" w14:textId="5EC3A181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Tertiary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3A48C22" w14:textId="77777777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3AA0F035" w14:textId="1217BFF0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463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B2C04C2" w14:textId="342B0725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711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2BF68B4" w14:textId="71BDEFAE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543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9767EF" w14:paraId="5B844040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68704D60" w14:textId="6DA50AFB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 xml:space="preserve">Household Income: &lt;900 </w:t>
            </w:r>
            <w:proofErr w:type="spellStart"/>
            <w:r>
              <w:rPr>
                <w:rFonts w:cs="Times New Roman"/>
                <w:szCs w:val="24"/>
              </w:rPr>
              <w:t>Eur</w:t>
            </w:r>
            <w:proofErr w:type="spellEnd"/>
            <w:r w:rsidR="005402D0">
              <w:rPr>
                <w:rFonts w:cs="Times New Roman"/>
                <w:szCs w:val="24"/>
              </w:rPr>
              <w:t>/month</w:t>
            </w:r>
            <w:r>
              <w:rPr>
                <w:rFonts w:cs="Times New Roman"/>
                <w:szCs w:val="24"/>
              </w:rPr>
              <w:t xml:space="preserve"> (ref.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37553BA2" w14:textId="43966B20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BDD94EF" w14:textId="02FED0D2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EA781EB" w14:textId="2FFA39BE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B300031" w14:textId="0A527A33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</w:tr>
      <w:tr w:rsidR="009767EF" w14:paraId="3F137F75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7BA1B907" w14:textId="7E7DE5A0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 xml:space="preserve">900-1499 </w:t>
            </w:r>
            <w:proofErr w:type="spellStart"/>
            <w:r>
              <w:rPr>
                <w:rFonts w:cs="Times New Roman"/>
                <w:szCs w:val="24"/>
              </w:rPr>
              <w:t>Eur</w:t>
            </w:r>
            <w:proofErr w:type="spellEnd"/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06444353" w14:textId="3EDF34E2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03D76B59" w14:textId="59CCA2B1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68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A3DDE8A" w14:textId="45833621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165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328F5097" w14:textId="4EE59B80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0.256</w:t>
            </w:r>
          </w:p>
        </w:tc>
      </w:tr>
      <w:tr w:rsidR="009767EF" w14:paraId="7DBD9C75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6A0D73BC" w14:textId="5403DADC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 xml:space="preserve">1500-2599 </w:t>
            </w:r>
            <w:proofErr w:type="spellStart"/>
            <w:r>
              <w:rPr>
                <w:rFonts w:cs="Times New Roman"/>
                <w:szCs w:val="24"/>
              </w:rPr>
              <w:t>Eur</w:t>
            </w:r>
            <w:proofErr w:type="spellEnd"/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11DD109" w14:textId="32F00C01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0FE902AA" w14:textId="06CCF7F5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99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917F6AA" w14:textId="42C7607D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0.138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75EDFD4" w14:textId="638B75AA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0.083</w:t>
            </w:r>
          </w:p>
        </w:tc>
      </w:tr>
      <w:tr w:rsidR="009767EF" w14:paraId="1458BA75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6E28298A" w14:textId="12B1B2B4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 xml:space="preserve">2600-3999 </w:t>
            </w:r>
            <w:proofErr w:type="spellStart"/>
            <w:r>
              <w:rPr>
                <w:rFonts w:cs="Times New Roman"/>
                <w:szCs w:val="24"/>
              </w:rPr>
              <w:t>Eur</w:t>
            </w:r>
            <w:proofErr w:type="spellEnd"/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5CE88D9" w14:textId="46216028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F64AE19" w14:textId="12E0F1A0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429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477B093" w14:textId="1C27DDB3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0.183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3EBDD9C9" w14:textId="430BF714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0.039</w:t>
            </w:r>
          </w:p>
        </w:tc>
      </w:tr>
      <w:tr w:rsidR="009767EF" w14:paraId="0D0F7ABB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2AF5C417" w14:textId="0C7B04FA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 xml:space="preserve">4000-5999 </w:t>
            </w:r>
            <w:proofErr w:type="spellStart"/>
            <w:r>
              <w:rPr>
                <w:rFonts w:cs="Times New Roman"/>
                <w:szCs w:val="24"/>
              </w:rPr>
              <w:t>Eur</w:t>
            </w:r>
            <w:proofErr w:type="spellEnd"/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317078ED" w14:textId="667A9A06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2DBFC61" w14:textId="5BFF5EC7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245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0C6DFEBE" w14:textId="35D02AB7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0.186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2D268E8" w14:textId="344D349B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0.141</w:t>
            </w:r>
          </w:p>
        </w:tc>
      </w:tr>
      <w:tr w:rsidR="009767EF" w14:paraId="7F7F218F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25E40185" w14:textId="2D0DE827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6000 or more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371B1DE3" w14:textId="77777777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6566DC0" w14:textId="098FE76E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151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CBD21E2" w14:textId="70AE1078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249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EC9D1B6" w14:textId="60BABD8F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0.342</w:t>
            </w:r>
          </w:p>
        </w:tc>
      </w:tr>
      <w:tr w:rsidR="009767EF" w14:paraId="0EF69E2B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4B37611C" w14:textId="61E874B0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Employment: Full-time (ref.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6955A3F" w14:textId="2DD179F3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AB3EC04" w14:textId="58403C56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3723A14" w14:textId="3357A003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002B0F4D" w14:textId="43A254BA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</w:p>
        </w:tc>
      </w:tr>
      <w:tr w:rsidR="009767EF" w14:paraId="57525CBC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261E9D02" w14:textId="23822F0F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Part-time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F7A1F35" w14:textId="54541AC1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0B0C4398" w14:textId="61772A8F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178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089E420" w14:textId="661960C4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607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5018B85" w14:textId="4581D754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113</w:t>
            </w:r>
          </w:p>
        </w:tc>
      </w:tr>
      <w:tr w:rsidR="009767EF" w14:paraId="2432EA8B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0DBC7609" w14:textId="132BE225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Retired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208F3AA" w14:textId="158F6775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C7883AA" w14:textId="17B81B2D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189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366018D4" w14:textId="07E5A924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175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FA55176" w14:textId="7AE24528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009</w:t>
            </w:r>
          </w:p>
        </w:tc>
      </w:tr>
      <w:tr w:rsidR="009767EF" w14:paraId="5C6AFFA6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505CA5B2" w14:textId="45511D25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Inactive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0D4D7748" w14:textId="53D7FB64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FE5C1EC" w14:textId="27242E46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225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C4D607C" w14:textId="2970090E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857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F7B68AA" w14:textId="1C1B284F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217</w:t>
            </w:r>
          </w:p>
        </w:tc>
      </w:tr>
      <w:tr w:rsidR="009767EF" w14:paraId="25FBD051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0FDE5E7F" w14:textId="106D7654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Urban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0DBE3C9" w14:textId="52613507" w:rsidR="009767EF" w:rsidRPr="00D53BAB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EBE71F4" w14:textId="7F017246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-0.014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B2698FA" w14:textId="48D26937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265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32C761B3" w14:textId="707484E3" w:rsidR="009767EF" w:rsidRPr="00D53BAB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0.055</w:t>
            </w:r>
          </w:p>
        </w:tc>
      </w:tr>
      <w:tr w:rsidR="009767EF" w14:paraId="05234A42" w14:textId="77777777" w:rsidTr="005402D0">
        <w:tc>
          <w:tcPr>
            <w:tcW w:w="4649" w:type="dxa"/>
            <w:tcBorders>
              <w:left w:val="nil"/>
              <w:right w:val="nil"/>
            </w:tcBorders>
          </w:tcPr>
          <w:p w14:paraId="4873876C" w14:textId="44FD6956" w:rsidR="009767EF" w:rsidRDefault="00E57F1B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East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31F0577" w14:textId="053B60BA" w:rsidR="009767EF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82167CB" w14:textId="0DFFFD59" w:rsidR="009767EF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0.249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497AE1D" w14:textId="10CBF4B8" w:rsidR="009767EF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0.145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9FF606E" w14:textId="41C424B4" w:rsidR="009767EF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0.175</w:t>
            </w:r>
          </w:p>
        </w:tc>
      </w:tr>
      <w:tr w:rsidR="009767EF" w14:paraId="589BC36E" w14:textId="77777777" w:rsidTr="005402D0"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487D7" w14:textId="2F7F1397" w:rsidR="009767EF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Constan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C0FFC" w14:textId="391F50C3" w:rsidR="009767EF" w:rsidRDefault="009767EF" w:rsidP="009767E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DF7F5" w14:textId="5E3D3057" w:rsidR="009767EF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1.278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E61CB" w14:textId="48839917" w:rsidR="009767EF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1.41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AA93F" w14:textId="188798BD" w:rsidR="009767EF" w:rsidRDefault="009767EF" w:rsidP="005402D0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-0.565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</w:tbl>
    <w:p w14:paraId="6AA5423A" w14:textId="6A641351" w:rsidR="00E74049" w:rsidRDefault="006344E0" w:rsidP="006344E0">
      <w:pPr>
        <w:tabs>
          <w:tab w:val="left" w:pos="1651"/>
        </w:tabs>
        <w:rPr>
          <w:rFonts w:cs="Times New Roman"/>
          <w:szCs w:val="24"/>
        </w:rPr>
        <w:sectPr w:rsidR="00E74049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</w:t>
      </w:r>
      <w:r w:rsidR="000318E6">
        <w:rPr>
          <w:rFonts w:cs="Times New Roman"/>
          <w:b/>
          <w:szCs w:val="24"/>
        </w:rPr>
        <w:t xml:space="preserve">Table </w:t>
      </w:r>
      <w:r w:rsidR="00A074E9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: Multinomial Logistic Regressions</w:t>
      </w:r>
      <w:r w:rsidRPr="001549D3">
        <w:rPr>
          <w:rFonts w:cs="Times New Roman"/>
          <w:szCs w:val="24"/>
        </w:rPr>
        <w:t xml:space="preserve"> </w:t>
      </w:r>
      <w:r w:rsidRPr="00C5640D">
        <w:rPr>
          <w:rFonts w:cs="Times New Roman"/>
          <w:szCs w:val="24"/>
        </w:rPr>
        <w:t xml:space="preserve">Source: </w:t>
      </w:r>
      <w:r w:rsidR="008E5E23" w:rsidRPr="005518CA">
        <w:rPr>
          <w:rFonts w:asciiTheme="majorBidi" w:hAnsiTheme="majorBidi" w:cstheme="majorBidi"/>
        </w:rPr>
        <w:t xml:space="preserve">Source: </w:t>
      </w:r>
      <w:r w:rsidR="008E5E23">
        <w:rPr>
          <w:rFonts w:asciiTheme="majorBidi" w:hAnsiTheme="majorBidi" w:cstheme="majorBidi"/>
        </w:rPr>
        <w:t xml:space="preserve">Survey </w:t>
      </w:r>
      <w:r w:rsidR="008E5E23" w:rsidRPr="00B036C2">
        <w:rPr>
          <w:rFonts w:asciiTheme="majorBidi" w:hAnsiTheme="majorBidi" w:cstheme="majorBidi"/>
        </w:rPr>
        <w:t xml:space="preserve">"Living </w:t>
      </w:r>
      <w:r w:rsidR="008E5E23">
        <w:rPr>
          <w:rFonts w:asciiTheme="majorBidi" w:hAnsiTheme="majorBidi" w:cstheme="majorBidi"/>
        </w:rPr>
        <w:t xml:space="preserve">in exceptional circumstances", Wave 3 (spring 2021). </w:t>
      </w:r>
      <w:r w:rsidR="008E5E23" w:rsidRPr="005518CA">
        <w:rPr>
          <w:rFonts w:asciiTheme="majorBidi" w:hAnsiTheme="majorBidi" w:cstheme="majorBidi"/>
        </w:rPr>
        <w:t>n=</w:t>
      </w:r>
      <w:r w:rsidR="008E5E23" w:rsidRPr="005518CA">
        <w:t xml:space="preserve"> </w:t>
      </w:r>
      <w:r w:rsidR="008E5E23" w:rsidRPr="005518CA">
        <w:rPr>
          <w:rFonts w:asciiTheme="majorBidi" w:hAnsiTheme="majorBidi" w:cstheme="majorBidi"/>
        </w:rPr>
        <w:t>3,</w:t>
      </w:r>
      <w:r w:rsidR="008E5E23">
        <w:rPr>
          <w:rFonts w:asciiTheme="majorBidi" w:hAnsiTheme="majorBidi" w:cstheme="majorBidi"/>
        </w:rPr>
        <w:t>713</w:t>
      </w:r>
      <w:r w:rsidR="008E5E23" w:rsidRPr="005518CA">
        <w:rPr>
          <w:rFonts w:asciiTheme="majorBidi" w:hAnsiTheme="majorBidi" w:cstheme="majorBidi"/>
        </w:rPr>
        <w:t xml:space="preserve"> respondents, 18-98 years. </w:t>
      </w:r>
      <w:r w:rsidRPr="00C5640D">
        <w:rPr>
          <w:rFonts w:cs="Times New Roman"/>
          <w:szCs w:val="24"/>
        </w:rPr>
        <w:t xml:space="preserve">Multivariate </w:t>
      </w:r>
      <w:r w:rsidR="008E5E23">
        <w:rPr>
          <w:rFonts w:cs="Times New Roman"/>
          <w:szCs w:val="24"/>
        </w:rPr>
        <w:t xml:space="preserve">multinomial </w:t>
      </w:r>
      <w:r w:rsidRPr="00C5640D">
        <w:rPr>
          <w:rFonts w:cs="Times New Roman"/>
          <w:szCs w:val="24"/>
        </w:rPr>
        <w:t xml:space="preserve">logistic regression models, </w:t>
      </w:r>
      <w:r>
        <w:rPr>
          <w:rFonts w:cs="Times New Roman"/>
          <w:szCs w:val="24"/>
        </w:rPr>
        <w:t xml:space="preserve">weighted, </w:t>
      </w:r>
      <w:r w:rsidR="009767EF">
        <w:rPr>
          <w:rFonts w:cs="Times New Roman"/>
          <w:szCs w:val="24"/>
        </w:rPr>
        <w:t>Relative Risk Ratios</w:t>
      </w:r>
      <w:r w:rsidRPr="00C5640D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Gain resp. loss of friends and acquaintances jointly modelled (1=gain / loss of either)</w:t>
      </w:r>
      <w:r w:rsidR="00E74049">
        <w:rPr>
          <w:rFonts w:cs="Times New Roman"/>
          <w:szCs w:val="24"/>
        </w:rPr>
        <w:t>.</w:t>
      </w:r>
    </w:p>
    <w:p w14:paraId="60EAA128" w14:textId="77777777" w:rsidR="006344E0" w:rsidRDefault="00AF6C1F" w:rsidP="006344E0">
      <w:pPr>
        <w:tabs>
          <w:tab w:val="left" w:pos="1651"/>
        </w:tabs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47C1BA08" wp14:editId="6E0AA470">
            <wp:simplePos x="0" y="0"/>
            <wp:positionH relativeFrom="column">
              <wp:posOffset>0</wp:posOffset>
            </wp:positionH>
            <wp:positionV relativeFrom="paragraph">
              <wp:posOffset>75355</wp:posOffset>
            </wp:positionV>
            <wp:extent cx="5489448" cy="5036820"/>
            <wp:effectExtent l="0" t="0" r="0" b="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448" cy="5036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355F90" w14:textId="1E807004" w:rsidR="00E74049" w:rsidRDefault="00E74049" w:rsidP="00E74049">
      <w:pPr>
        <w:tabs>
          <w:tab w:val="left" w:pos="1651"/>
        </w:tabs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 1: Bivariate Linkages between Socio-demographic and Socio-Economic Factor and Categorial Change variable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r w:rsidR="005402D0" w:rsidRPr="005518CA">
        <w:rPr>
          <w:rFonts w:asciiTheme="majorBidi" w:hAnsiTheme="majorBidi" w:cstheme="majorBidi"/>
        </w:rPr>
        <w:t xml:space="preserve">Source: </w:t>
      </w:r>
      <w:r w:rsidR="005402D0">
        <w:rPr>
          <w:rFonts w:asciiTheme="majorBidi" w:hAnsiTheme="majorBidi" w:cstheme="majorBidi"/>
        </w:rPr>
        <w:t xml:space="preserve">Survey </w:t>
      </w:r>
      <w:r w:rsidR="005402D0" w:rsidRPr="00B036C2">
        <w:rPr>
          <w:rFonts w:asciiTheme="majorBidi" w:hAnsiTheme="majorBidi" w:cstheme="majorBidi"/>
        </w:rPr>
        <w:t xml:space="preserve">"Living </w:t>
      </w:r>
      <w:r w:rsidR="005402D0">
        <w:rPr>
          <w:rFonts w:asciiTheme="majorBidi" w:hAnsiTheme="majorBidi" w:cstheme="majorBidi"/>
        </w:rPr>
        <w:t xml:space="preserve">in exceptional circumstances", Wave 3 (spring 2021). </w:t>
      </w:r>
      <w:r w:rsidR="005402D0" w:rsidRPr="005518CA">
        <w:rPr>
          <w:rFonts w:asciiTheme="majorBidi" w:hAnsiTheme="majorBidi" w:cstheme="majorBidi"/>
        </w:rPr>
        <w:t>n=</w:t>
      </w:r>
      <w:r w:rsidR="005402D0" w:rsidRPr="005518CA">
        <w:t xml:space="preserve"> </w:t>
      </w:r>
      <w:r w:rsidR="005402D0" w:rsidRPr="005518CA">
        <w:rPr>
          <w:rFonts w:asciiTheme="majorBidi" w:hAnsiTheme="majorBidi" w:cstheme="majorBidi"/>
        </w:rPr>
        <w:t>3,</w:t>
      </w:r>
      <w:r w:rsidR="005402D0">
        <w:rPr>
          <w:rFonts w:asciiTheme="majorBidi" w:hAnsiTheme="majorBidi" w:cstheme="majorBidi"/>
        </w:rPr>
        <w:t>713</w:t>
      </w:r>
      <w:r w:rsidR="005402D0" w:rsidRPr="005518CA">
        <w:rPr>
          <w:rFonts w:asciiTheme="majorBidi" w:hAnsiTheme="majorBidi" w:cstheme="majorBidi"/>
        </w:rPr>
        <w:t xml:space="preserve"> respondents, 18-98 years</w:t>
      </w:r>
      <w:r w:rsidR="005402D0">
        <w:rPr>
          <w:rFonts w:asciiTheme="majorBidi" w:hAnsiTheme="majorBidi" w:cstheme="majorBidi"/>
        </w:rPr>
        <w:t>. Weighted figures</w:t>
      </w:r>
      <w:r>
        <w:rPr>
          <w:rFonts w:cs="Times New Roman"/>
          <w:szCs w:val="24"/>
        </w:rPr>
        <w:t>. Gain resp. loss of friends and acquaintances jointly modelled (1=gain / loss of either)</w:t>
      </w:r>
    </w:p>
    <w:p w14:paraId="2E9FDD99" w14:textId="77777777" w:rsidR="00E74049" w:rsidRDefault="00E74049" w:rsidP="00E74049">
      <w:pPr>
        <w:tabs>
          <w:tab w:val="left" w:pos="1651"/>
        </w:tabs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p w14:paraId="4604F898" w14:textId="77777777" w:rsidR="00880F29" w:rsidRPr="001549D3" w:rsidRDefault="006344E0" w:rsidP="00570150">
      <w:pPr>
        <w:tabs>
          <w:tab w:val="left" w:pos="1651"/>
        </w:tabs>
      </w:pPr>
      <w:r>
        <w:rPr>
          <w:rFonts w:cs="Times New Roman"/>
          <w:szCs w:val="24"/>
        </w:rPr>
        <w:tab/>
      </w:r>
    </w:p>
    <w:sectPr w:rsidR="00880F29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6B330" w14:textId="77777777" w:rsidR="001631F6" w:rsidRDefault="001631F6" w:rsidP="00117666">
      <w:pPr>
        <w:spacing w:after="0"/>
      </w:pPr>
      <w:r>
        <w:separator/>
      </w:r>
    </w:p>
  </w:endnote>
  <w:endnote w:type="continuationSeparator" w:id="0">
    <w:p w14:paraId="403BB615" w14:textId="77777777" w:rsidR="001631F6" w:rsidRDefault="001631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E8EDA" w14:textId="77777777" w:rsidR="00E57F1B" w:rsidRPr="00577C4C" w:rsidRDefault="00E57F1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6940BE" wp14:editId="60E558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9E34FB" w14:textId="65EA4CED" w:rsidR="00E57F1B" w:rsidRPr="00577C4C" w:rsidRDefault="00E57F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43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6940B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09E34FB" w14:textId="65EA4CED" w:rsidR="00E57F1B" w:rsidRPr="00577C4C" w:rsidRDefault="00E57F1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434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A4391" w14:textId="77777777" w:rsidR="00E57F1B" w:rsidRPr="00577C4C" w:rsidRDefault="00E57F1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96F7F7A" wp14:editId="257A5F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3B39CF" w14:textId="2EFA50A8" w:rsidR="00E57F1B" w:rsidRPr="00577C4C" w:rsidRDefault="00E57F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3A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6F7F7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A3B39CF" w14:textId="2EFA50A8" w:rsidR="00E57F1B" w:rsidRPr="00577C4C" w:rsidRDefault="00E57F1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3AE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FD876" w14:textId="77777777" w:rsidR="001631F6" w:rsidRDefault="001631F6" w:rsidP="00117666">
      <w:pPr>
        <w:spacing w:after="0"/>
      </w:pPr>
      <w:r>
        <w:separator/>
      </w:r>
    </w:p>
  </w:footnote>
  <w:footnote w:type="continuationSeparator" w:id="0">
    <w:p w14:paraId="26727227" w14:textId="77777777" w:rsidR="001631F6" w:rsidRDefault="001631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EA6A7" w14:textId="77777777" w:rsidR="00E57F1B" w:rsidRPr="009151AA" w:rsidRDefault="00E57F1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0FDDA" w14:textId="77777777" w:rsidR="00E57F1B" w:rsidRDefault="00E57F1B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62B2B9EA" wp14:editId="7D932277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9441794">
    <w:abstractNumId w:val="0"/>
  </w:num>
  <w:num w:numId="2" w16cid:durableId="62723530">
    <w:abstractNumId w:val="4"/>
  </w:num>
  <w:num w:numId="3" w16cid:durableId="881405962">
    <w:abstractNumId w:val="1"/>
  </w:num>
  <w:num w:numId="4" w16cid:durableId="1176774839">
    <w:abstractNumId w:val="5"/>
  </w:num>
  <w:num w:numId="5" w16cid:durableId="4849040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22812876">
    <w:abstractNumId w:val="3"/>
  </w:num>
  <w:num w:numId="7" w16cid:durableId="234976709">
    <w:abstractNumId w:val="6"/>
  </w:num>
  <w:num w:numId="8" w16cid:durableId="2022850567">
    <w:abstractNumId w:val="6"/>
  </w:num>
  <w:num w:numId="9" w16cid:durableId="115881209">
    <w:abstractNumId w:val="6"/>
  </w:num>
  <w:num w:numId="10" w16cid:durableId="1804230053">
    <w:abstractNumId w:val="6"/>
  </w:num>
  <w:num w:numId="11" w16cid:durableId="54475416">
    <w:abstractNumId w:val="6"/>
  </w:num>
  <w:num w:numId="12" w16cid:durableId="1008680447">
    <w:abstractNumId w:val="6"/>
  </w:num>
  <w:num w:numId="13" w16cid:durableId="831874507">
    <w:abstractNumId w:val="3"/>
  </w:num>
  <w:num w:numId="14" w16cid:durableId="1838575322">
    <w:abstractNumId w:val="2"/>
  </w:num>
  <w:num w:numId="15" w16cid:durableId="297034788">
    <w:abstractNumId w:val="2"/>
  </w:num>
  <w:num w:numId="16" w16cid:durableId="934753601">
    <w:abstractNumId w:val="2"/>
  </w:num>
  <w:num w:numId="17" w16cid:durableId="280310385">
    <w:abstractNumId w:val="2"/>
  </w:num>
  <w:num w:numId="18" w16cid:durableId="1295601031">
    <w:abstractNumId w:val="2"/>
  </w:num>
  <w:num w:numId="19" w16cid:durableId="17554719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18E6"/>
    <w:rsid w:val="00034304"/>
    <w:rsid w:val="000347C8"/>
    <w:rsid w:val="00035434"/>
    <w:rsid w:val="000461B8"/>
    <w:rsid w:val="00052A14"/>
    <w:rsid w:val="00061B65"/>
    <w:rsid w:val="000732B8"/>
    <w:rsid w:val="00076639"/>
    <w:rsid w:val="00077D53"/>
    <w:rsid w:val="00091B21"/>
    <w:rsid w:val="000B633D"/>
    <w:rsid w:val="00105FD9"/>
    <w:rsid w:val="00117666"/>
    <w:rsid w:val="0012434A"/>
    <w:rsid w:val="0013280B"/>
    <w:rsid w:val="00147D4A"/>
    <w:rsid w:val="001549D3"/>
    <w:rsid w:val="00160065"/>
    <w:rsid w:val="001631F6"/>
    <w:rsid w:val="00167137"/>
    <w:rsid w:val="00177D84"/>
    <w:rsid w:val="00181925"/>
    <w:rsid w:val="00267D18"/>
    <w:rsid w:val="00274347"/>
    <w:rsid w:val="002868E2"/>
    <w:rsid w:val="002869C3"/>
    <w:rsid w:val="002936E4"/>
    <w:rsid w:val="002A753B"/>
    <w:rsid w:val="002B4A57"/>
    <w:rsid w:val="002C74CA"/>
    <w:rsid w:val="002F720A"/>
    <w:rsid w:val="003123F4"/>
    <w:rsid w:val="003544FB"/>
    <w:rsid w:val="00360E2E"/>
    <w:rsid w:val="003D2F2D"/>
    <w:rsid w:val="00401590"/>
    <w:rsid w:val="0040493A"/>
    <w:rsid w:val="00411D1F"/>
    <w:rsid w:val="00430AE2"/>
    <w:rsid w:val="00447801"/>
    <w:rsid w:val="00452E9C"/>
    <w:rsid w:val="004735C8"/>
    <w:rsid w:val="004947A6"/>
    <w:rsid w:val="004961FF"/>
    <w:rsid w:val="00496C73"/>
    <w:rsid w:val="00517A89"/>
    <w:rsid w:val="005250F2"/>
    <w:rsid w:val="00532176"/>
    <w:rsid w:val="005402D0"/>
    <w:rsid w:val="00570150"/>
    <w:rsid w:val="005721F7"/>
    <w:rsid w:val="00593EEA"/>
    <w:rsid w:val="005A5EEE"/>
    <w:rsid w:val="005A6E97"/>
    <w:rsid w:val="005C508C"/>
    <w:rsid w:val="005E0455"/>
    <w:rsid w:val="005F7F14"/>
    <w:rsid w:val="00616410"/>
    <w:rsid w:val="006344E0"/>
    <w:rsid w:val="006375C7"/>
    <w:rsid w:val="00654E8F"/>
    <w:rsid w:val="00660D05"/>
    <w:rsid w:val="00680E43"/>
    <w:rsid w:val="006820B1"/>
    <w:rsid w:val="0069141D"/>
    <w:rsid w:val="006B1BDB"/>
    <w:rsid w:val="006B7D14"/>
    <w:rsid w:val="006C2200"/>
    <w:rsid w:val="00701727"/>
    <w:rsid w:val="0070566C"/>
    <w:rsid w:val="00714C50"/>
    <w:rsid w:val="00725A7D"/>
    <w:rsid w:val="00734D7E"/>
    <w:rsid w:val="007501BE"/>
    <w:rsid w:val="00767E85"/>
    <w:rsid w:val="007771DE"/>
    <w:rsid w:val="00790BB3"/>
    <w:rsid w:val="007962B1"/>
    <w:rsid w:val="007B384E"/>
    <w:rsid w:val="007C206C"/>
    <w:rsid w:val="007D1C82"/>
    <w:rsid w:val="007F0853"/>
    <w:rsid w:val="007F4E3D"/>
    <w:rsid w:val="00817DD6"/>
    <w:rsid w:val="00835698"/>
    <w:rsid w:val="0083759F"/>
    <w:rsid w:val="00841685"/>
    <w:rsid w:val="0086494A"/>
    <w:rsid w:val="00880F29"/>
    <w:rsid w:val="00885156"/>
    <w:rsid w:val="008903FA"/>
    <w:rsid w:val="008D573E"/>
    <w:rsid w:val="008D6B4E"/>
    <w:rsid w:val="008E57DF"/>
    <w:rsid w:val="008E5E23"/>
    <w:rsid w:val="009151AA"/>
    <w:rsid w:val="0093429D"/>
    <w:rsid w:val="00943573"/>
    <w:rsid w:val="00956049"/>
    <w:rsid w:val="00964134"/>
    <w:rsid w:val="00970F7D"/>
    <w:rsid w:val="009767EF"/>
    <w:rsid w:val="009823A0"/>
    <w:rsid w:val="00994A3D"/>
    <w:rsid w:val="009A6E07"/>
    <w:rsid w:val="009C2B12"/>
    <w:rsid w:val="009E737C"/>
    <w:rsid w:val="009E7565"/>
    <w:rsid w:val="009F5406"/>
    <w:rsid w:val="00A074E9"/>
    <w:rsid w:val="00A174D9"/>
    <w:rsid w:val="00A2189F"/>
    <w:rsid w:val="00A25D4D"/>
    <w:rsid w:val="00A51861"/>
    <w:rsid w:val="00A6622A"/>
    <w:rsid w:val="00A857C3"/>
    <w:rsid w:val="00A94B8F"/>
    <w:rsid w:val="00AA4D24"/>
    <w:rsid w:val="00AB6715"/>
    <w:rsid w:val="00AE0F5E"/>
    <w:rsid w:val="00AE2C2A"/>
    <w:rsid w:val="00AF0E18"/>
    <w:rsid w:val="00AF6C1F"/>
    <w:rsid w:val="00B1671E"/>
    <w:rsid w:val="00B21B82"/>
    <w:rsid w:val="00B25EB8"/>
    <w:rsid w:val="00B365AA"/>
    <w:rsid w:val="00B37F4D"/>
    <w:rsid w:val="00B611D9"/>
    <w:rsid w:val="00C31416"/>
    <w:rsid w:val="00C32603"/>
    <w:rsid w:val="00C4204A"/>
    <w:rsid w:val="00C52A7B"/>
    <w:rsid w:val="00C5640D"/>
    <w:rsid w:val="00C56BAF"/>
    <w:rsid w:val="00C56E8F"/>
    <w:rsid w:val="00C67525"/>
    <w:rsid w:val="00C679AA"/>
    <w:rsid w:val="00C75972"/>
    <w:rsid w:val="00CB3AEB"/>
    <w:rsid w:val="00CD066B"/>
    <w:rsid w:val="00CD4833"/>
    <w:rsid w:val="00CE4FEE"/>
    <w:rsid w:val="00D060CF"/>
    <w:rsid w:val="00D35FBB"/>
    <w:rsid w:val="00D53BAB"/>
    <w:rsid w:val="00D8489E"/>
    <w:rsid w:val="00DB59C3"/>
    <w:rsid w:val="00DC259A"/>
    <w:rsid w:val="00DC32EE"/>
    <w:rsid w:val="00DD6923"/>
    <w:rsid w:val="00DE07C4"/>
    <w:rsid w:val="00DE23E8"/>
    <w:rsid w:val="00E270EC"/>
    <w:rsid w:val="00E52377"/>
    <w:rsid w:val="00E537AD"/>
    <w:rsid w:val="00E5591E"/>
    <w:rsid w:val="00E57F1B"/>
    <w:rsid w:val="00E64E17"/>
    <w:rsid w:val="00E6733B"/>
    <w:rsid w:val="00E74049"/>
    <w:rsid w:val="00E866C9"/>
    <w:rsid w:val="00EA3D3C"/>
    <w:rsid w:val="00EA6395"/>
    <w:rsid w:val="00EC090A"/>
    <w:rsid w:val="00ED20B5"/>
    <w:rsid w:val="00F15164"/>
    <w:rsid w:val="00F17251"/>
    <w:rsid w:val="00F44BB2"/>
    <w:rsid w:val="00F46900"/>
    <w:rsid w:val="00F61D89"/>
    <w:rsid w:val="00F77587"/>
    <w:rsid w:val="00FC3811"/>
    <w:rsid w:val="00FD508D"/>
    <w:rsid w:val="00FF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6E6682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cknowledgement">
    <w:name w:val="Acknowledgement"/>
    <w:basedOn w:val="Normal"/>
    <w:rsid w:val="00C32603"/>
    <w:pPr>
      <w:spacing w:after="0"/>
      <w:ind w:left="720" w:hanging="720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806C8E-7580-4DA4-ADF4-53FEEA36A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81</Words>
  <Characters>5024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iane bertogg</cp:lastModifiedBy>
  <cp:revision>2</cp:revision>
  <cp:lastPrinted>2013-10-03T12:51:00Z</cp:lastPrinted>
  <dcterms:created xsi:type="dcterms:W3CDTF">2022-05-19T08:18:00Z</dcterms:created>
  <dcterms:modified xsi:type="dcterms:W3CDTF">2022-05-19T08:18:00Z</dcterms:modified>
</cp:coreProperties>
</file>